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Liste6Couleur"/>
        <w:tblW w:w="940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194"/>
        <w:gridCol w:w="436"/>
        <w:gridCol w:w="8684"/>
      </w:tblGrid>
      <w:tr w:rsidR="00496000" w:rsidRPr="009C5402" w14:paraId="2EB7E026" w14:textId="77777777" w:rsidTr="00C65B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dxa"/>
            <w:shd w:val="clear" w:color="auto" w:fill="FFFFFF" w:themeFill="background1"/>
            <w:noWrap/>
            <w:hideMark/>
          </w:tcPr>
          <w:p w14:paraId="0F564007" w14:textId="77777777" w:rsidR="00496000" w:rsidRPr="009C5402" w:rsidRDefault="00496000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lotype</w:t>
            </w:r>
          </w:p>
        </w:tc>
        <w:tc>
          <w:tcPr>
            <w:tcW w:w="361" w:type="dxa"/>
            <w:shd w:val="clear" w:color="auto" w:fill="FFFFFF" w:themeFill="background1"/>
            <w:noWrap/>
            <w:hideMark/>
          </w:tcPr>
          <w:p w14:paraId="7AE311B3" w14:textId="77777777" w:rsidR="00496000" w:rsidRPr="009C5402" w:rsidRDefault="00496000" w:rsidP="00C65B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proofErr w:type="gramEnd"/>
          </w:p>
        </w:tc>
        <w:tc>
          <w:tcPr>
            <w:tcW w:w="8684" w:type="dxa"/>
            <w:shd w:val="clear" w:color="auto" w:fill="FFFFFF" w:themeFill="background1"/>
            <w:noWrap/>
            <w:hideMark/>
          </w:tcPr>
          <w:p w14:paraId="742AF2F7" w14:textId="77777777" w:rsidR="00496000" w:rsidRPr="009C5402" w:rsidRDefault="00496000" w:rsidP="00C65B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236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dividuals</w:t>
            </w:r>
            <w:proofErr w:type="spellEnd"/>
            <w:r w:rsidRPr="003236B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</w:tr>
      <w:tr w:rsidR="00496000" w:rsidRPr="009C5402" w14:paraId="224A3C21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dxa"/>
            <w:shd w:val="clear" w:color="auto" w:fill="FFFFFF" w:themeFill="background1"/>
            <w:noWrap/>
            <w:hideMark/>
          </w:tcPr>
          <w:p w14:paraId="5F1ED35E" w14:textId="77777777" w:rsidR="00496000" w:rsidRPr="009C5402" w:rsidRDefault="00496000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361" w:type="dxa"/>
            <w:shd w:val="clear" w:color="auto" w:fill="FFFFFF" w:themeFill="background1"/>
            <w:noWrap/>
            <w:hideMark/>
          </w:tcPr>
          <w:p w14:paraId="3C9F9484" w14:textId="77777777" w:rsidR="00496000" w:rsidRPr="009C5402" w:rsidRDefault="00496000" w:rsidP="00C65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84" w:type="dxa"/>
            <w:shd w:val="clear" w:color="auto" w:fill="FFFFFF" w:themeFill="background1"/>
            <w:noWrap/>
            <w:hideMark/>
          </w:tcPr>
          <w:p w14:paraId="51115DD9" w14:textId="77777777" w:rsidR="00496000" w:rsidRPr="009C5402" w:rsidRDefault="00496000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1</w:t>
            </w:r>
          </w:p>
        </w:tc>
      </w:tr>
      <w:tr w:rsidR="00496000" w:rsidRPr="009C5402" w14:paraId="71DA91DA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dxa"/>
            <w:shd w:val="clear" w:color="auto" w:fill="FFFFFF" w:themeFill="background1"/>
            <w:noWrap/>
            <w:hideMark/>
          </w:tcPr>
          <w:p w14:paraId="14F17FDA" w14:textId="77777777" w:rsidR="00496000" w:rsidRPr="009C5402" w:rsidRDefault="00496000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361" w:type="dxa"/>
            <w:shd w:val="clear" w:color="auto" w:fill="FFFFFF" w:themeFill="background1"/>
            <w:noWrap/>
            <w:hideMark/>
          </w:tcPr>
          <w:p w14:paraId="0FC29B13" w14:textId="77777777" w:rsidR="00496000" w:rsidRPr="009C5402" w:rsidRDefault="00496000" w:rsidP="00C65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3</w:t>
            </w:r>
          </w:p>
        </w:tc>
        <w:tc>
          <w:tcPr>
            <w:tcW w:w="8684" w:type="dxa"/>
            <w:shd w:val="clear" w:color="auto" w:fill="FFFFFF" w:themeFill="background1"/>
            <w:noWrap/>
            <w:hideMark/>
          </w:tcPr>
          <w:p w14:paraId="37C3E951" w14:textId="77777777" w:rsidR="00496000" w:rsidRPr="009C5402" w:rsidRDefault="00496000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</w:t>
            </w:r>
            <w:proofErr w:type="gramStart"/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proofErr w:type="gramEnd"/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1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1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1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1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1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1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1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2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2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2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2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2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2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2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2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3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3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3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3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4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4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4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4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4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5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; 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5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5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5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5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6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6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6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6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1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1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2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2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3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3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3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4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4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4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1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2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2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2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3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3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4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4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4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4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4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28</w:t>
            </w:r>
          </w:p>
        </w:tc>
      </w:tr>
      <w:tr w:rsidR="00496000" w:rsidRPr="009C5402" w14:paraId="184A504C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dxa"/>
            <w:shd w:val="clear" w:color="auto" w:fill="FFFFFF" w:themeFill="background1"/>
            <w:noWrap/>
            <w:hideMark/>
          </w:tcPr>
          <w:p w14:paraId="691A58B2" w14:textId="77777777" w:rsidR="00496000" w:rsidRPr="009C5402" w:rsidRDefault="00496000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361" w:type="dxa"/>
            <w:shd w:val="clear" w:color="auto" w:fill="FFFFFF" w:themeFill="background1"/>
            <w:noWrap/>
            <w:hideMark/>
          </w:tcPr>
          <w:p w14:paraId="32C99249" w14:textId="77777777" w:rsidR="00496000" w:rsidRPr="009C5402" w:rsidRDefault="00496000" w:rsidP="00C65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84" w:type="dxa"/>
            <w:shd w:val="clear" w:color="auto" w:fill="FFFFFF" w:themeFill="background1"/>
            <w:noWrap/>
            <w:hideMark/>
          </w:tcPr>
          <w:p w14:paraId="79FDCA64" w14:textId="77777777" w:rsidR="00496000" w:rsidRPr="009C5402" w:rsidRDefault="00496000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4</w:t>
            </w:r>
          </w:p>
        </w:tc>
      </w:tr>
      <w:tr w:rsidR="00496000" w:rsidRPr="009C5402" w14:paraId="4E00ABD2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dxa"/>
            <w:shd w:val="clear" w:color="auto" w:fill="FFFFFF" w:themeFill="background1"/>
            <w:noWrap/>
            <w:hideMark/>
          </w:tcPr>
          <w:p w14:paraId="75F731B9" w14:textId="77777777" w:rsidR="00496000" w:rsidRPr="009C5402" w:rsidRDefault="00496000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361" w:type="dxa"/>
            <w:shd w:val="clear" w:color="auto" w:fill="FFFFFF" w:themeFill="background1"/>
            <w:noWrap/>
            <w:hideMark/>
          </w:tcPr>
          <w:p w14:paraId="273B764D" w14:textId="77777777" w:rsidR="00496000" w:rsidRPr="009C5402" w:rsidRDefault="00496000" w:rsidP="00C65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8684" w:type="dxa"/>
            <w:shd w:val="clear" w:color="auto" w:fill="FFFFFF" w:themeFill="background1"/>
            <w:noWrap/>
            <w:hideMark/>
          </w:tcPr>
          <w:p w14:paraId="2F36379F" w14:textId="77777777" w:rsidR="00496000" w:rsidRPr="009C5402" w:rsidRDefault="00496000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</w:t>
            </w:r>
            <w:proofErr w:type="gramStart"/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proofErr w:type="gramEnd"/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1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27</w:t>
            </w:r>
          </w:p>
        </w:tc>
      </w:tr>
      <w:tr w:rsidR="00496000" w:rsidRPr="009C5402" w14:paraId="7FF8174A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dxa"/>
            <w:shd w:val="clear" w:color="auto" w:fill="FFFFFF" w:themeFill="background1"/>
            <w:noWrap/>
            <w:hideMark/>
          </w:tcPr>
          <w:p w14:paraId="0ACC880F" w14:textId="77777777" w:rsidR="00496000" w:rsidRPr="009C5402" w:rsidRDefault="00496000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361" w:type="dxa"/>
            <w:shd w:val="clear" w:color="auto" w:fill="FFFFFF" w:themeFill="background1"/>
            <w:noWrap/>
            <w:hideMark/>
          </w:tcPr>
          <w:p w14:paraId="638C6916" w14:textId="77777777" w:rsidR="00496000" w:rsidRPr="009C5402" w:rsidRDefault="00496000" w:rsidP="00C65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84" w:type="dxa"/>
            <w:shd w:val="clear" w:color="auto" w:fill="FFFFFF" w:themeFill="background1"/>
            <w:noWrap/>
            <w:hideMark/>
          </w:tcPr>
          <w:p w14:paraId="1CA84F54" w14:textId="77777777" w:rsidR="00496000" w:rsidRPr="009C5402" w:rsidRDefault="00496000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32</w:t>
            </w:r>
          </w:p>
        </w:tc>
      </w:tr>
      <w:tr w:rsidR="00496000" w:rsidRPr="009C5402" w14:paraId="5424A058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dxa"/>
            <w:shd w:val="clear" w:color="auto" w:fill="FFFFFF" w:themeFill="background1"/>
            <w:noWrap/>
            <w:hideMark/>
          </w:tcPr>
          <w:p w14:paraId="6BA2608D" w14:textId="77777777" w:rsidR="00496000" w:rsidRPr="009C5402" w:rsidRDefault="00496000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361" w:type="dxa"/>
            <w:shd w:val="clear" w:color="auto" w:fill="FFFFFF" w:themeFill="background1"/>
            <w:noWrap/>
            <w:hideMark/>
          </w:tcPr>
          <w:p w14:paraId="4F5EE600" w14:textId="77777777" w:rsidR="00496000" w:rsidRPr="009C5402" w:rsidRDefault="00496000" w:rsidP="00C65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84" w:type="dxa"/>
            <w:shd w:val="clear" w:color="auto" w:fill="FFFFFF" w:themeFill="background1"/>
            <w:noWrap/>
            <w:hideMark/>
          </w:tcPr>
          <w:p w14:paraId="06AA73AE" w14:textId="77777777" w:rsidR="00496000" w:rsidRPr="009C5402" w:rsidRDefault="00496000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35</w:t>
            </w:r>
          </w:p>
        </w:tc>
      </w:tr>
      <w:tr w:rsidR="00496000" w:rsidRPr="009C5402" w14:paraId="079F4645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dxa"/>
            <w:shd w:val="clear" w:color="auto" w:fill="FFFFFF" w:themeFill="background1"/>
            <w:noWrap/>
            <w:hideMark/>
          </w:tcPr>
          <w:p w14:paraId="1C282A69" w14:textId="77777777" w:rsidR="00496000" w:rsidRPr="009C5402" w:rsidRDefault="00496000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361" w:type="dxa"/>
            <w:shd w:val="clear" w:color="auto" w:fill="FFFFFF" w:themeFill="background1"/>
            <w:noWrap/>
            <w:hideMark/>
          </w:tcPr>
          <w:p w14:paraId="4BEFBAD6" w14:textId="77777777" w:rsidR="00496000" w:rsidRPr="009C5402" w:rsidRDefault="00496000" w:rsidP="00C65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84" w:type="dxa"/>
            <w:shd w:val="clear" w:color="auto" w:fill="FFFFFF" w:themeFill="background1"/>
            <w:noWrap/>
            <w:hideMark/>
          </w:tcPr>
          <w:p w14:paraId="46DF8287" w14:textId="77777777" w:rsidR="00496000" w:rsidRPr="009C5402" w:rsidRDefault="00496000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39</w:t>
            </w:r>
          </w:p>
        </w:tc>
      </w:tr>
      <w:tr w:rsidR="00496000" w:rsidRPr="009C5402" w14:paraId="751FE3C5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dxa"/>
            <w:shd w:val="clear" w:color="auto" w:fill="FFFFFF" w:themeFill="background1"/>
            <w:noWrap/>
            <w:hideMark/>
          </w:tcPr>
          <w:p w14:paraId="045774A6" w14:textId="77777777" w:rsidR="00496000" w:rsidRPr="009C5402" w:rsidRDefault="00496000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361" w:type="dxa"/>
            <w:shd w:val="clear" w:color="auto" w:fill="FFFFFF" w:themeFill="background1"/>
            <w:noWrap/>
            <w:hideMark/>
          </w:tcPr>
          <w:p w14:paraId="2A22C4E5" w14:textId="77777777" w:rsidR="00496000" w:rsidRPr="009C5402" w:rsidRDefault="00496000" w:rsidP="00C65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84" w:type="dxa"/>
            <w:shd w:val="clear" w:color="auto" w:fill="FFFFFF" w:themeFill="background1"/>
            <w:noWrap/>
            <w:hideMark/>
          </w:tcPr>
          <w:p w14:paraId="12E84EB3" w14:textId="77777777" w:rsidR="00496000" w:rsidRPr="009C5402" w:rsidRDefault="00496000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46</w:t>
            </w:r>
          </w:p>
        </w:tc>
      </w:tr>
      <w:tr w:rsidR="00496000" w:rsidRPr="009C5402" w14:paraId="6AE73FB2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dxa"/>
            <w:shd w:val="clear" w:color="auto" w:fill="FFFFFF" w:themeFill="background1"/>
            <w:noWrap/>
            <w:hideMark/>
          </w:tcPr>
          <w:p w14:paraId="6371E5FD" w14:textId="77777777" w:rsidR="00496000" w:rsidRPr="009C5402" w:rsidRDefault="00496000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361" w:type="dxa"/>
            <w:shd w:val="clear" w:color="auto" w:fill="FFFFFF" w:themeFill="background1"/>
            <w:noWrap/>
            <w:hideMark/>
          </w:tcPr>
          <w:p w14:paraId="23910AA1" w14:textId="77777777" w:rsidR="00496000" w:rsidRPr="009C5402" w:rsidRDefault="00496000" w:rsidP="00C65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84" w:type="dxa"/>
            <w:shd w:val="clear" w:color="auto" w:fill="FFFFFF" w:themeFill="background1"/>
            <w:noWrap/>
            <w:hideMark/>
          </w:tcPr>
          <w:p w14:paraId="0E5195A9" w14:textId="77777777" w:rsidR="00496000" w:rsidRPr="009C5402" w:rsidRDefault="00496000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51</w:t>
            </w:r>
          </w:p>
        </w:tc>
      </w:tr>
      <w:tr w:rsidR="00496000" w:rsidRPr="009C5402" w14:paraId="77421C18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dxa"/>
            <w:shd w:val="clear" w:color="auto" w:fill="FFFFFF" w:themeFill="background1"/>
            <w:noWrap/>
            <w:hideMark/>
          </w:tcPr>
          <w:p w14:paraId="44837E8F" w14:textId="77777777" w:rsidR="00496000" w:rsidRPr="009C5402" w:rsidRDefault="00496000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361" w:type="dxa"/>
            <w:shd w:val="clear" w:color="auto" w:fill="FFFFFF" w:themeFill="background1"/>
            <w:noWrap/>
            <w:hideMark/>
          </w:tcPr>
          <w:p w14:paraId="039B0733" w14:textId="77777777" w:rsidR="00496000" w:rsidRPr="009C5402" w:rsidRDefault="00496000" w:rsidP="00C65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84" w:type="dxa"/>
            <w:shd w:val="clear" w:color="auto" w:fill="FFFFFF" w:themeFill="background1"/>
            <w:noWrap/>
            <w:hideMark/>
          </w:tcPr>
          <w:p w14:paraId="6D6FDB6F" w14:textId="77777777" w:rsidR="00496000" w:rsidRPr="009C5402" w:rsidRDefault="00496000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M1</w:t>
            </w:r>
          </w:p>
        </w:tc>
      </w:tr>
      <w:tr w:rsidR="00496000" w:rsidRPr="009C5402" w14:paraId="458E2D79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dxa"/>
            <w:shd w:val="clear" w:color="auto" w:fill="FFFFFF" w:themeFill="background1"/>
            <w:noWrap/>
            <w:hideMark/>
          </w:tcPr>
          <w:p w14:paraId="3E3CBEC7" w14:textId="77777777" w:rsidR="00496000" w:rsidRPr="009C5402" w:rsidRDefault="00496000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361" w:type="dxa"/>
            <w:shd w:val="clear" w:color="auto" w:fill="FFFFFF" w:themeFill="background1"/>
            <w:noWrap/>
            <w:hideMark/>
          </w:tcPr>
          <w:p w14:paraId="3B6FAE16" w14:textId="77777777" w:rsidR="00496000" w:rsidRPr="009C5402" w:rsidRDefault="00496000" w:rsidP="00C65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84" w:type="dxa"/>
            <w:shd w:val="clear" w:color="auto" w:fill="FFFFFF" w:themeFill="background1"/>
            <w:noWrap/>
            <w:hideMark/>
          </w:tcPr>
          <w:p w14:paraId="46765B02" w14:textId="77777777" w:rsidR="00496000" w:rsidRPr="009C5402" w:rsidRDefault="00496000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M20</w:t>
            </w:r>
          </w:p>
        </w:tc>
      </w:tr>
      <w:tr w:rsidR="00496000" w:rsidRPr="009C5402" w14:paraId="67C36518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dxa"/>
            <w:shd w:val="clear" w:color="auto" w:fill="FFFFFF" w:themeFill="background1"/>
            <w:noWrap/>
            <w:hideMark/>
          </w:tcPr>
          <w:p w14:paraId="7A735B50" w14:textId="77777777" w:rsidR="00496000" w:rsidRPr="009C5402" w:rsidRDefault="00496000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  <w:tc>
          <w:tcPr>
            <w:tcW w:w="361" w:type="dxa"/>
            <w:shd w:val="clear" w:color="auto" w:fill="FFFFFF" w:themeFill="background1"/>
            <w:noWrap/>
            <w:hideMark/>
          </w:tcPr>
          <w:p w14:paraId="3682FC88" w14:textId="77777777" w:rsidR="00496000" w:rsidRPr="009C5402" w:rsidRDefault="00496000" w:rsidP="00C65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84" w:type="dxa"/>
            <w:shd w:val="clear" w:color="auto" w:fill="FFFFFF" w:themeFill="background1"/>
            <w:noWrap/>
            <w:hideMark/>
          </w:tcPr>
          <w:p w14:paraId="5A1EB99B" w14:textId="77777777" w:rsidR="00496000" w:rsidRPr="009C5402" w:rsidRDefault="00496000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M22</w:t>
            </w:r>
          </w:p>
        </w:tc>
      </w:tr>
      <w:tr w:rsidR="00496000" w:rsidRPr="009C5402" w14:paraId="594B1D6E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dxa"/>
            <w:shd w:val="clear" w:color="auto" w:fill="FFFFFF" w:themeFill="background1"/>
            <w:noWrap/>
            <w:hideMark/>
          </w:tcPr>
          <w:p w14:paraId="4E0A383D" w14:textId="77777777" w:rsidR="00496000" w:rsidRPr="009C5402" w:rsidRDefault="00496000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</w:t>
            </w:r>
          </w:p>
        </w:tc>
        <w:tc>
          <w:tcPr>
            <w:tcW w:w="361" w:type="dxa"/>
            <w:shd w:val="clear" w:color="auto" w:fill="FFFFFF" w:themeFill="background1"/>
            <w:noWrap/>
            <w:hideMark/>
          </w:tcPr>
          <w:p w14:paraId="791C52ED" w14:textId="77777777" w:rsidR="00496000" w:rsidRPr="009C5402" w:rsidRDefault="00496000" w:rsidP="00C65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8684" w:type="dxa"/>
            <w:shd w:val="clear" w:color="auto" w:fill="FFFFFF" w:themeFill="background1"/>
            <w:noWrap/>
            <w:hideMark/>
          </w:tcPr>
          <w:p w14:paraId="4EA634F9" w14:textId="77777777" w:rsidR="00496000" w:rsidRPr="009C5402" w:rsidRDefault="00496000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M</w:t>
            </w:r>
            <w:proofErr w:type="gramStart"/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proofErr w:type="gramEnd"/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60</w:t>
            </w:r>
          </w:p>
        </w:tc>
      </w:tr>
      <w:tr w:rsidR="00496000" w:rsidRPr="009C5402" w14:paraId="03C57F49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dxa"/>
            <w:shd w:val="clear" w:color="auto" w:fill="FFFFFF" w:themeFill="background1"/>
            <w:noWrap/>
            <w:hideMark/>
          </w:tcPr>
          <w:p w14:paraId="31B4F129" w14:textId="77777777" w:rsidR="00496000" w:rsidRPr="009C5402" w:rsidRDefault="00496000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</w:t>
            </w:r>
          </w:p>
        </w:tc>
        <w:tc>
          <w:tcPr>
            <w:tcW w:w="361" w:type="dxa"/>
            <w:shd w:val="clear" w:color="auto" w:fill="FFFFFF" w:themeFill="background1"/>
            <w:noWrap/>
            <w:hideMark/>
          </w:tcPr>
          <w:p w14:paraId="05947077" w14:textId="77777777" w:rsidR="00496000" w:rsidRPr="009C5402" w:rsidRDefault="00496000" w:rsidP="00C65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84" w:type="dxa"/>
            <w:shd w:val="clear" w:color="auto" w:fill="FFFFFF" w:themeFill="background1"/>
            <w:noWrap/>
            <w:hideMark/>
          </w:tcPr>
          <w:p w14:paraId="2AAB2C0C" w14:textId="77777777" w:rsidR="00496000" w:rsidRPr="009C5402" w:rsidRDefault="00496000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K27</w:t>
            </w:r>
          </w:p>
        </w:tc>
      </w:tr>
      <w:tr w:rsidR="00496000" w:rsidRPr="009C5402" w14:paraId="50083588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dxa"/>
            <w:shd w:val="clear" w:color="auto" w:fill="FFFFFF" w:themeFill="background1"/>
            <w:noWrap/>
            <w:hideMark/>
          </w:tcPr>
          <w:p w14:paraId="4AB0CC77" w14:textId="77777777" w:rsidR="00496000" w:rsidRPr="009C5402" w:rsidRDefault="00496000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</w:t>
            </w:r>
          </w:p>
        </w:tc>
        <w:tc>
          <w:tcPr>
            <w:tcW w:w="361" w:type="dxa"/>
            <w:shd w:val="clear" w:color="auto" w:fill="FFFFFF" w:themeFill="background1"/>
            <w:noWrap/>
            <w:hideMark/>
          </w:tcPr>
          <w:p w14:paraId="7BA0CCDD" w14:textId="77777777" w:rsidR="00496000" w:rsidRPr="009C5402" w:rsidRDefault="00496000" w:rsidP="00C65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84" w:type="dxa"/>
            <w:shd w:val="clear" w:color="auto" w:fill="FFFFFF" w:themeFill="background1"/>
            <w:noWrap/>
            <w:hideMark/>
          </w:tcPr>
          <w:p w14:paraId="62E0401B" w14:textId="77777777" w:rsidR="00496000" w:rsidRPr="009C5402" w:rsidRDefault="00496000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10</w:t>
            </w:r>
          </w:p>
        </w:tc>
      </w:tr>
      <w:tr w:rsidR="00496000" w:rsidRPr="009C5402" w14:paraId="53132F73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dxa"/>
            <w:shd w:val="clear" w:color="auto" w:fill="FFFFFF" w:themeFill="background1"/>
            <w:noWrap/>
            <w:hideMark/>
          </w:tcPr>
          <w:p w14:paraId="65FA878F" w14:textId="77777777" w:rsidR="00496000" w:rsidRPr="009C5402" w:rsidRDefault="00496000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</w:t>
            </w:r>
          </w:p>
        </w:tc>
        <w:tc>
          <w:tcPr>
            <w:tcW w:w="361" w:type="dxa"/>
            <w:shd w:val="clear" w:color="auto" w:fill="FFFFFF" w:themeFill="background1"/>
            <w:noWrap/>
            <w:hideMark/>
          </w:tcPr>
          <w:p w14:paraId="572F5B07" w14:textId="77777777" w:rsidR="00496000" w:rsidRPr="009C5402" w:rsidRDefault="00496000" w:rsidP="00C65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84" w:type="dxa"/>
            <w:shd w:val="clear" w:color="auto" w:fill="FFFFFF" w:themeFill="background1"/>
            <w:noWrap/>
            <w:hideMark/>
          </w:tcPr>
          <w:p w14:paraId="4EC412D4" w14:textId="77777777" w:rsidR="00496000" w:rsidRPr="009C5402" w:rsidRDefault="00496000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34</w:t>
            </w:r>
          </w:p>
        </w:tc>
      </w:tr>
      <w:tr w:rsidR="00496000" w:rsidRPr="009C5402" w14:paraId="0092CEF7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dxa"/>
            <w:shd w:val="clear" w:color="auto" w:fill="FFFFFF" w:themeFill="background1"/>
            <w:noWrap/>
            <w:hideMark/>
          </w:tcPr>
          <w:p w14:paraId="22101FDA" w14:textId="77777777" w:rsidR="00496000" w:rsidRPr="009C5402" w:rsidRDefault="00496000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</w:t>
            </w:r>
          </w:p>
        </w:tc>
        <w:tc>
          <w:tcPr>
            <w:tcW w:w="361" w:type="dxa"/>
            <w:shd w:val="clear" w:color="auto" w:fill="FFFFFF" w:themeFill="background1"/>
            <w:noWrap/>
            <w:hideMark/>
          </w:tcPr>
          <w:p w14:paraId="5FA2B633" w14:textId="77777777" w:rsidR="00496000" w:rsidRPr="009C5402" w:rsidRDefault="00496000" w:rsidP="00C65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8684" w:type="dxa"/>
            <w:shd w:val="clear" w:color="auto" w:fill="FFFFFF" w:themeFill="background1"/>
            <w:noWrap/>
            <w:hideMark/>
          </w:tcPr>
          <w:p w14:paraId="0034B1BA" w14:textId="77777777" w:rsidR="00496000" w:rsidRPr="009C5402" w:rsidRDefault="00496000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</w:t>
            </w:r>
            <w:proofErr w:type="gramStart"/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proofErr w:type="gramEnd"/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3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38</w:t>
            </w:r>
          </w:p>
        </w:tc>
      </w:tr>
      <w:tr w:rsidR="00496000" w:rsidRPr="009C5402" w14:paraId="127D81AD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dxa"/>
            <w:shd w:val="clear" w:color="auto" w:fill="FFFFFF" w:themeFill="background1"/>
            <w:noWrap/>
            <w:hideMark/>
          </w:tcPr>
          <w:p w14:paraId="1B1A9B86" w14:textId="77777777" w:rsidR="00496000" w:rsidRPr="009C5402" w:rsidRDefault="00496000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</w:t>
            </w:r>
          </w:p>
        </w:tc>
        <w:tc>
          <w:tcPr>
            <w:tcW w:w="361" w:type="dxa"/>
            <w:shd w:val="clear" w:color="auto" w:fill="FFFFFF" w:themeFill="background1"/>
            <w:noWrap/>
            <w:hideMark/>
          </w:tcPr>
          <w:p w14:paraId="66CD1199" w14:textId="77777777" w:rsidR="00496000" w:rsidRPr="009C5402" w:rsidRDefault="00496000" w:rsidP="00C65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84" w:type="dxa"/>
            <w:shd w:val="clear" w:color="auto" w:fill="FFFFFF" w:themeFill="background1"/>
            <w:noWrap/>
            <w:hideMark/>
          </w:tcPr>
          <w:p w14:paraId="6428F64B" w14:textId="77777777" w:rsidR="00496000" w:rsidRPr="009C5402" w:rsidRDefault="00496000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41</w:t>
            </w:r>
          </w:p>
        </w:tc>
      </w:tr>
      <w:tr w:rsidR="00496000" w:rsidRPr="009C5402" w14:paraId="4A2CF585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dxa"/>
            <w:shd w:val="clear" w:color="auto" w:fill="FFFFFF" w:themeFill="background1"/>
            <w:noWrap/>
            <w:hideMark/>
          </w:tcPr>
          <w:p w14:paraId="73E488EF" w14:textId="77777777" w:rsidR="00496000" w:rsidRPr="009C5402" w:rsidRDefault="00496000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</w:t>
            </w:r>
          </w:p>
        </w:tc>
        <w:tc>
          <w:tcPr>
            <w:tcW w:w="361" w:type="dxa"/>
            <w:shd w:val="clear" w:color="auto" w:fill="FFFFFF" w:themeFill="background1"/>
            <w:noWrap/>
            <w:hideMark/>
          </w:tcPr>
          <w:p w14:paraId="216636C8" w14:textId="77777777" w:rsidR="00496000" w:rsidRPr="009C5402" w:rsidRDefault="00496000" w:rsidP="00C65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0</w:t>
            </w:r>
          </w:p>
        </w:tc>
        <w:tc>
          <w:tcPr>
            <w:tcW w:w="8684" w:type="dxa"/>
            <w:shd w:val="clear" w:color="auto" w:fill="FFFFFF" w:themeFill="background1"/>
            <w:noWrap/>
            <w:hideMark/>
          </w:tcPr>
          <w:p w14:paraId="6950572B" w14:textId="77777777" w:rsidR="00496000" w:rsidRPr="009C5402" w:rsidRDefault="00496000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</w:t>
            </w:r>
            <w:proofErr w:type="gramStart"/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proofErr w:type="gramEnd"/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6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1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1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1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1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1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1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1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2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2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3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3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3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3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3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4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1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1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1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1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1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; 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K1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2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2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2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2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2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3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3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3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3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3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3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3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3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K40</w:t>
            </w:r>
          </w:p>
        </w:tc>
      </w:tr>
      <w:tr w:rsidR="00496000" w:rsidRPr="009C5402" w14:paraId="0DBF0835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dxa"/>
            <w:shd w:val="clear" w:color="auto" w:fill="FFFFFF" w:themeFill="background1"/>
            <w:noWrap/>
            <w:hideMark/>
          </w:tcPr>
          <w:p w14:paraId="39D3D48C" w14:textId="77777777" w:rsidR="00496000" w:rsidRPr="009C5402" w:rsidRDefault="00496000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</w:t>
            </w:r>
          </w:p>
        </w:tc>
        <w:tc>
          <w:tcPr>
            <w:tcW w:w="361" w:type="dxa"/>
            <w:shd w:val="clear" w:color="auto" w:fill="FFFFFF" w:themeFill="background1"/>
            <w:noWrap/>
            <w:hideMark/>
          </w:tcPr>
          <w:p w14:paraId="0E8DC18D" w14:textId="77777777" w:rsidR="00496000" w:rsidRPr="009C5402" w:rsidRDefault="00496000" w:rsidP="00C65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84" w:type="dxa"/>
            <w:shd w:val="clear" w:color="auto" w:fill="FFFFFF" w:themeFill="background1"/>
            <w:noWrap/>
            <w:hideMark/>
          </w:tcPr>
          <w:p w14:paraId="6F46E4A9" w14:textId="77777777" w:rsidR="00496000" w:rsidRPr="009C5402" w:rsidRDefault="00496000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K13</w:t>
            </w:r>
          </w:p>
        </w:tc>
      </w:tr>
      <w:tr w:rsidR="00496000" w:rsidRPr="009C5402" w14:paraId="00B771BF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dxa"/>
            <w:shd w:val="clear" w:color="auto" w:fill="FFFFFF" w:themeFill="background1"/>
            <w:noWrap/>
            <w:hideMark/>
          </w:tcPr>
          <w:p w14:paraId="74AA8070" w14:textId="77777777" w:rsidR="00496000" w:rsidRPr="009C5402" w:rsidRDefault="00496000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</w:t>
            </w:r>
          </w:p>
        </w:tc>
        <w:tc>
          <w:tcPr>
            <w:tcW w:w="361" w:type="dxa"/>
            <w:shd w:val="clear" w:color="auto" w:fill="FFFFFF" w:themeFill="background1"/>
            <w:noWrap/>
            <w:hideMark/>
          </w:tcPr>
          <w:p w14:paraId="4C0E48D1" w14:textId="77777777" w:rsidR="00496000" w:rsidRPr="009C5402" w:rsidRDefault="00496000" w:rsidP="00C65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84" w:type="dxa"/>
            <w:shd w:val="clear" w:color="auto" w:fill="FFFFFF" w:themeFill="background1"/>
            <w:noWrap/>
            <w:hideMark/>
          </w:tcPr>
          <w:p w14:paraId="5B0C44C7" w14:textId="77777777" w:rsidR="00496000" w:rsidRPr="009C5402" w:rsidRDefault="00496000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K13</w:t>
            </w:r>
          </w:p>
        </w:tc>
      </w:tr>
      <w:tr w:rsidR="00496000" w:rsidRPr="009C5402" w14:paraId="5A56685B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dxa"/>
            <w:shd w:val="clear" w:color="auto" w:fill="FFFFFF" w:themeFill="background1"/>
            <w:noWrap/>
            <w:hideMark/>
          </w:tcPr>
          <w:p w14:paraId="18934BA2" w14:textId="77777777" w:rsidR="00496000" w:rsidRPr="009C5402" w:rsidRDefault="00496000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</w:t>
            </w:r>
          </w:p>
        </w:tc>
        <w:tc>
          <w:tcPr>
            <w:tcW w:w="361" w:type="dxa"/>
            <w:shd w:val="clear" w:color="auto" w:fill="FFFFFF" w:themeFill="background1"/>
            <w:noWrap/>
            <w:hideMark/>
          </w:tcPr>
          <w:p w14:paraId="65C955E0" w14:textId="77777777" w:rsidR="00496000" w:rsidRPr="009C5402" w:rsidRDefault="00496000" w:rsidP="00C65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8684" w:type="dxa"/>
            <w:shd w:val="clear" w:color="auto" w:fill="FFFFFF" w:themeFill="background1"/>
            <w:noWrap/>
            <w:hideMark/>
          </w:tcPr>
          <w:p w14:paraId="77F0576A" w14:textId="77777777" w:rsidR="00496000" w:rsidRPr="009C5402" w:rsidRDefault="00496000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M</w:t>
            </w:r>
            <w:proofErr w:type="gramStart"/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proofErr w:type="gramEnd"/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2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M33</w:t>
            </w:r>
          </w:p>
        </w:tc>
      </w:tr>
      <w:tr w:rsidR="00496000" w:rsidRPr="009C5402" w14:paraId="74CE0686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dxa"/>
            <w:shd w:val="clear" w:color="auto" w:fill="FFFFFF" w:themeFill="background1"/>
            <w:noWrap/>
            <w:hideMark/>
          </w:tcPr>
          <w:p w14:paraId="3FEE45CC" w14:textId="77777777" w:rsidR="00496000" w:rsidRPr="009C5402" w:rsidRDefault="00496000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</w:t>
            </w:r>
          </w:p>
        </w:tc>
        <w:tc>
          <w:tcPr>
            <w:tcW w:w="361" w:type="dxa"/>
            <w:shd w:val="clear" w:color="auto" w:fill="FFFFFF" w:themeFill="background1"/>
            <w:noWrap/>
            <w:hideMark/>
          </w:tcPr>
          <w:p w14:paraId="32F87BAD" w14:textId="77777777" w:rsidR="00496000" w:rsidRPr="009C5402" w:rsidRDefault="00496000" w:rsidP="00C65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84" w:type="dxa"/>
            <w:shd w:val="clear" w:color="auto" w:fill="FFFFFF" w:themeFill="background1"/>
            <w:noWrap/>
            <w:hideMark/>
          </w:tcPr>
          <w:p w14:paraId="01AD6A27" w14:textId="77777777" w:rsidR="00496000" w:rsidRPr="009C5402" w:rsidRDefault="00496000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M42</w:t>
            </w:r>
          </w:p>
        </w:tc>
      </w:tr>
      <w:tr w:rsidR="00496000" w:rsidRPr="009C5402" w14:paraId="2BEBE5C9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dxa"/>
            <w:shd w:val="clear" w:color="auto" w:fill="FFFFFF" w:themeFill="background1"/>
            <w:noWrap/>
            <w:hideMark/>
          </w:tcPr>
          <w:p w14:paraId="1EDD30E7" w14:textId="77777777" w:rsidR="00496000" w:rsidRPr="009C5402" w:rsidRDefault="00496000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  <w:tc>
          <w:tcPr>
            <w:tcW w:w="361" w:type="dxa"/>
            <w:shd w:val="clear" w:color="auto" w:fill="FFFFFF" w:themeFill="background1"/>
            <w:noWrap/>
            <w:hideMark/>
          </w:tcPr>
          <w:p w14:paraId="26A9DFD1" w14:textId="77777777" w:rsidR="00496000" w:rsidRPr="009C5402" w:rsidRDefault="00496000" w:rsidP="00C65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84" w:type="dxa"/>
            <w:shd w:val="clear" w:color="auto" w:fill="FFFFFF" w:themeFill="background1"/>
            <w:noWrap/>
            <w:hideMark/>
          </w:tcPr>
          <w:p w14:paraId="5DFC1CDB" w14:textId="77777777" w:rsidR="00496000" w:rsidRPr="009C5402" w:rsidRDefault="00496000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</w:t>
            </w:r>
            <w:proofErr w:type="gramStart"/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4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57</w:t>
            </w:r>
          </w:p>
        </w:tc>
      </w:tr>
      <w:tr w:rsidR="00496000" w:rsidRPr="009C5402" w14:paraId="07EAB9D2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dxa"/>
            <w:shd w:val="clear" w:color="auto" w:fill="FFFFFF" w:themeFill="background1"/>
            <w:noWrap/>
            <w:hideMark/>
          </w:tcPr>
          <w:p w14:paraId="13DB1CE6" w14:textId="77777777" w:rsidR="00496000" w:rsidRPr="009C5402" w:rsidRDefault="00496000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</w:t>
            </w:r>
          </w:p>
        </w:tc>
        <w:tc>
          <w:tcPr>
            <w:tcW w:w="361" w:type="dxa"/>
            <w:shd w:val="clear" w:color="auto" w:fill="FFFFFF" w:themeFill="background1"/>
            <w:noWrap/>
            <w:hideMark/>
          </w:tcPr>
          <w:p w14:paraId="57F064F7" w14:textId="77777777" w:rsidR="00496000" w:rsidRPr="009C5402" w:rsidRDefault="00496000" w:rsidP="00C65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84" w:type="dxa"/>
            <w:shd w:val="clear" w:color="auto" w:fill="FFFFFF" w:themeFill="background1"/>
            <w:noWrap/>
            <w:hideMark/>
          </w:tcPr>
          <w:p w14:paraId="3C5E4786" w14:textId="77777777" w:rsidR="00496000" w:rsidRPr="009C5402" w:rsidRDefault="00496000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59</w:t>
            </w:r>
          </w:p>
        </w:tc>
      </w:tr>
      <w:tr w:rsidR="00496000" w:rsidRPr="009C5402" w14:paraId="0D3DA4C2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dxa"/>
            <w:shd w:val="clear" w:color="auto" w:fill="FFFFFF" w:themeFill="background1"/>
            <w:noWrap/>
            <w:hideMark/>
          </w:tcPr>
          <w:p w14:paraId="52E77478" w14:textId="77777777" w:rsidR="00496000" w:rsidRPr="009C5402" w:rsidRDefault="00496000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</w:t>
            </w:r>
          </w:p>
        </w:tc>
        <w:tc>
          <w:tcPr>
            <w:tcW w:w="361" w:type="dxa"/>
            <w:shd w:val="clear" w:color="auto" w:fill="FFFFFF" w:themeFill="background1"/>
            <w:noWrap/>
            <w:hideMark/>
          </w:tcPr>
          <w:p w14:paraId="146C0EDE" w14:textId="77777777" w:rsidR="00496000" w:rsidRPr="009C5402" w:rsidRDefault="00496000" w:rsidP="00C65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84" w:type="dxa"/>
            <w:shd w:val="clear" w:color="auto" w:fill="FFFFFF" w:themeFill="background1"/>
            <w:noWrap/>
            <w:hideMark/>
          </w:tcPr>
          <w:p w14:paraId="10830403" w14:textId="77777777" w:rsidR="00496000" w:rsidRPr="009C5402" w:rsidRDefault="00496000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K41</w:t>
            </w:r>
          </w:p>
        </w:tc>
      </w:tr>
      <w:tr w:rsidR="00496000" w:rsidRPr="009C5402" w14:paraId="70E24042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dxa"/>
            <w:shd w:val="clear" w:color="auto" w:fill="FFFFFF" w:themeFill="background1"/>
            <w:noWrap/>
            <w:hideMark/>
          </w:tcPr>
          <w:p w14:paraId="10E66CC3" w14:textId="77777777" w:rsidR="00496000" w:rsidRPr="009C5402" w:rsidRDefault="00496000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</w:t>
            </w:r>
          </w:p>
        </w:tc>
        <w:tc>
          <w:tcPr>
            <w:tcW w:w="361" w:type="dxa"/>
            <w:shd w:val="clear" w:color="auto" w:fill="FFFFFF" w:themeFill="background1"/>
            <w:noWrap/>
            <w:hideMark/>
          </w:tcPr>
          <w:p w14:paraId="72E736D9" w14:textId="77777777" w:rsidR="00496000" w:rsidRPr="009C5402" w:rsidRDefault="00496000" w:rsidP="00C65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84" w:type="dxa"/>
            <w:shd w:val="clear" w:color="auto" w:fill="FFFFFF" w:themeFill="background1"/>
            <w:noWrap/>
            <w:hideMark/>
          </w:tcPr>
          <w:p w14:paraId="2B302403" w14:textId="77777777" w:rsidR="00496000" w:rsidRPr="009C5402" w:rsidRDefault="00496000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K12</w:t>
            </w:r>
          </w:p>
        </w:tc>
      </w:tr>
      <w:tr w:rsidR="00496000" w:rsidRPr="009C5402" w14:paraId="558339E7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dxa"/>
            <w:shd w:val="clear" w:color="auto" w:fill="FFFFFF" w:themeFill="background1"/>
            <w:noWrap/>
            <w:hideMark/>
          </w:tcPr>
          <w:p w14:paraId="32C81485" w14:textId="77777777" w:rsidR="00496000" w:rsidRPr="009C5402" w:rsidRDefault="00496000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</w:t>
            </w:r>
          </w:p>
        </w:tc>
        <w:tc>
          <w:tcPr>
            <w:tcW w:w="361" w:type="dxa"/>
            <w:shd w:val="clear" w:color="auto" w:fill="FFFFFF" w:themeFill="background1"/>
            <w:noWrap/>
            <w:hideMark/>
          </w:tcPr>
          <w:p w14:paraId="40C80590" w14:textId="77777777" w:rsidR="00496000" w:rsidRPr="009C5402" w:rsidRDefault="00496000" w:rsidP="00C65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84" w:type="dxa"/>
            <w:shd w:val="clear" w:color="auto" w:fill="FFFFFF" w:themeFill="background1"/>
            <w:noWrap/>
            <w:hideMark/>
          </w:tcPr>
          <w:p w14:paraId="548A3795" w14:textId="77777777" w:rsidR="00496000" w:rsidRPr="009C5402" w:rsidRDefault="00496000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64</w:t>
            </w:r>
          </w:p>
        </w:tc>
      </w:tr>
      <w:tr w:rsidR="00496000" w:rsidRPr="009C5402" w14:paraId="6AE2AA8F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dxa"/>
            <w:shd w:val="clear" w:color="auto" w:fill="FFFFFF" w:themeFill="background1"/>
            <w:noWrap/>
            <w:hideMark/>
          </w:tcPr>
          <w:p w14:paraId="2651268A" w14:textId="77777777" w:rsidR="00496000" w:rsidRPr="009C5402" w:rsidRDefault="00496000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</w:t>
            </w:r>
          </w:p>
        </w:tc>
        <w:tc>
          <w:tcPr>
            <w:tcW w:w="361" w:type="dxa"/>
            <w:shd w:val="clear" w:color="auto" w:fill="FFFFFF" w:themeFill="background1"/>
            <w:noWrap/>
            <w:hideMark/>
          </w:tcPr>
          <w:p w14:paraId="12404AE3" w14:textId="77777777" w:rsidR="00496000" w:rsidRPr="009C5402" w:rsidRDefault="00496000" w:rsidP="00C65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84" w:type="dxa"/>
            <w:shd w:val="clear" w:color="auto" w:fill="FFFFFF" w:themeFill="background1"/>
            <w:noWrap/>
            <w:hideMark/>
          </w:tcPr>
          <w:p w14:paraId="47859645" w14:textId="77777777" w:rsidR="00496000" w:rsidRPr="009C5402" w:rsidRDefault="00496000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K24</w:t>
            </w:r>
          </w:p>
        </w:tc>
      </w:tr>
      <w:tr w:rsidR="00496000" w:rsidRPr="009C5402" w14:paraId="2853A6B4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dxa"/>
            <w:shd w:val="clear" w:color="auto" w:fill="FFFFFF" w:themeFill="background1"/>
            <w:noWrap/>
            <w:hideMark/>
          </w:tcPr>
          <w:p w14:paraId="14B61375" w14:textId="77777777" w:rsidR="00496000" w:rsidRPr="009C5402" w:rsidRDefault="00496000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</w:t>
            </w:r>
          </w:p>
        </w:tc>
        <w:tc>
          <w:tcPr>
            <w:tcW w:w="361" w:type="dxa"/>
            <w:shd w:val="clear" w:color="auto" w:fill="FFFFFF" w:themeFill="background1"/>
            <w:noWrap/>
            <w:hideMark/>
          </w:tcPr>
          <w:p w14:paraId="28152B60" w14:textId="77777777" w:rsidR="00496000" w:rsidRPr="009C5402" w:rsidRDefault="00496000" w:rsidP="00C65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84" w:type="dxa"/>
            <w:shd w:val="clear" w:color="auto" w:fill="FFFFFF" w:themeFill="background1"/>
            <w:noWrap/>
            <w:hideMark/>
          </w:tcPr>
          <w:p w14:paraId="4F2DBA5F" w14:textId="77777777" w:rsidR="00496000" w:rsidRPr="009C5402" w:rsidRDefault="00496000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48</w:t>
            </w:r>
          </w:p>
        </w:tc>
      </w:tr>
      <w:tr w:rsidR="00496000" w:rsidRPr="009C5402" w14:paraId="4BCA740E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dxa"/>
            <w:shd w:val="clear" w:color="auto" w:fill="FFFFFF" w:themeFill="background1"/>
            <w:noWrap/>
            <w:hideMark/>
          </w:tcPr>
          <w:p w14:paraId="2C2F1937" w14:textId="77777777" w:rsidR="00496000" w:rsidRPr="009C5402" w:rsidRDefault="00496000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</w:t>
            </w:r>
          </w:p>
        </w:tc>
        <w:tc>
          <w:tcPr>
            <w:tcW w:w="361" w:type="dxa"/>
            <w:shd w:val="clear" w:color="auto" w:fill="FFFFFF" w:themeFill="background1"/>
            <w:noWrap/>
            <w:hideMark/>
          </w:tcPr>
          <w:p w14:paraId="25E713F2" w14:textId="77777777" w:rsidR="00496000" w:rsidRPr="009C5402" w:rsidRDefault="00496000" w:rsidP="00C65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84" w:type="dxa"/>
            <w:shd w:val="clear" w:color="auto" w:fill="FFFFFF" w:themeFill="background1"/>
            <w:noWrap/>
            <w:hideMark/>
          </w:tcPr>
          <w:p w14:paraId="2CF4F0E6" w14:textId="77777777" w:rsidR="00496000" w:rsidRPr="009C5402" w:rsidRDefault="00496000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5</w:t>
            </w:r>
          </w:p>
        </w:tc>
      </w:tr>
      <w:tr w:rsidR="00496000" w:rsidRPr="009C5402" w14:paraId="3601D579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dxa"/>
            <w:shd w:val="clear" w:color="auto" w:fill="FFFFFF" w:themeFill="background1"/>
            <w:noWrap/>
            <w:hideMark/>
          </w:tcPr>
          <w:p w14:paraId="30D32862" w14:textId="77777777" w:rsidR="00496000" w:rsidRPr="009C5402" w:rsidRDefault="00496000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</w:t>
            </w:r>
          </w:p>
        </w:tc>
        <w:tc>
          <w:tcPr>
            <w:tcW w:w="361" w:type="dxa"/>
            <w:shd w:val="clear" w:color="auto" w:fill="FFFFFF" w:themeFill="background1"/>
            <w:noWrap/>
            <w:hideMark/>
          </w:tcPr>
          <w:p w14:paraId="2FC115A3" w14:textId="77777777" w:rsidR="00496000" w:rsidRPr="009C5402" w:rsidRDefault="00496000" w:rsidP="00C65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8684" w:type="dxa"/>
            <w:shd w:val="clear" w:color="auto" w:fill="FFFFFF" w:themeFill="background1"/>
            <w:noWrap/>
            <w:hideMark/>
          </w:tcPr>
          <w:p w14:paraId="1D67E67C" w14:textId="77777777" w:rsidR="00496000" w:rsidRPr="009C5402" w:rsidRDefault="00496000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</w:t>
            </w:r>
            <w:proofErr w:type="gramStart"/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5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;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SL58</w:t>
            </w:r>
          </w:p>
        </w:tc>
      </w:tr>
      <w:tr w:rsidR="00496000" w:rsidRPr="009C5402" w14:paraId="3C1B74CD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dxa"/>
            <w:shd w:val="clear" w:color="auto" w:fill="FFFFFF" w:themeFill="background1"/>
            <w:noWrap/>
            <w:hideMark/>
          </w:tcPr>
          <w:p w14:paraId="7F676629" w14:textId="77777777" w:rsidR="00496000" w:rsidRPr="009C5402" w:rsidRDefault="00496000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</w:t>
            </w:r>
          </w:p>
        </w:tc>
        <w:tc>
          <w:tcPr>
            <w:tcW w:w="361" w:type="dxa"/>
            <w:shd w:val="clear" w:color="auto" w:fill="FFFFFF" w:themeFill="background1"/>
            <w:noWrap/>
            <w:hideMark/>
          </w:tcPr>
          <w:p w14:paraId="3CC71F9E" w14:textId="77777777" w:rsidR="00496000" w:rsidRPr="009C5402" w:rsidRDefault="00496000" w:rsidP="00C65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84" w:type="dxa"/>
            <w:shd w:val="clear" w:color="auto" w:fill="FFFFFF" w:themeFill="background1"/>
            <w:noWrap/>
            <w:hideMark/>
          </w:tcPr>
          <w:p w14:paraId="3E14B974" w14:textId="77777777" w:rsidR="00496000" w:rsidRPr="009C5402" w:rsidRDefault="00496000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8</w:t>
            </w:r>
          </w:p>
        </w:tc>
      </w:tr>
      <w:tr w:rsidR="00496000" w:rsidRPr="009C5402" w14:paraId="341B7083" w14:textId="77777777" w:rsidTr="00C65B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dxa"/>
            <w:shd w:val="clear" w:color="auto" w:fill="FFFFFF" w:themeFill="background1"/>
            <w:noWrap/>
            <w:hideMark/>
          </w:tcPr>
          <w:p w14:paraId="045CB844" w14:textId="77777777" w:rsidR="00496000" w:rsidRPr="009C5402" w:rsidRDefault="00496000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</w:t>
            </w:r>
          </w:p>
        </w:tc>
        <w:tc>
          <w:tcPr>
            <w:tcW w:w="361" w:type="dxa"/>
            <w:shd w:val="clear" w:color="auto" w:fill="FFFFFF" w:themeFill="background1"/>
            <w:noWrap/>
            <w:hideMark/>
          </w:tcPr>
          <w:p w14:paraId="7415A95E" w14:textId="77777777" w:rsidR="00496000" w:rsidRPr="009C5402" w:rsidRDefault="00496000" w:rsidP="00C65B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84" w:type="dxa"/>
            <w:shd w:val="clear" w:color="auto" w:fill="FFFFFF" w:themeFill="background1"/>
            <w:noWrap/>
            <w:hideMark/>
          </w:tcPr>
          <w:p w14:paraId="7E0F82D7" w14:textId="77777777" w:rsidR="00496000" w:rsidRPr="009C5402" w:rsidRDefault="00496000" w:rsidP="00C65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M43</w:t>
            </w:r>
          </w:p>
        </w:tc>
      </w:tr>
      <w:tr w:rsidR="00496000" w:rsidRPr="009C5402" w14:paraId="7352898A" w14:textId="77777777" w:rsidTr="00C6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" w:type="dxa"/>
            <w:shd w:val="clear" w:color="auto" w:fill="FFFFFF" w:themeFill="background1"/>
            <w:noWrap/>
            <w:hideMark/>
          </w:tcPr>
          <w:p w14:paraId="1BB8158D" w14:textId="77777777" w:rsidR="00496000" w:rsidRPr="009C5402" w:rsidRDefault="00496000" w:rsidP="00C65BCF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_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</w:t>
            </w:r>
          </w:p>
        </w:tc>
        <w:tc>
          <w:tcPr>
            <w:tcW w:w="361" w:type="dxa"/>
            <w:shd w:val="clear" w:color="auto" w:fill="FFFFFF" w:themeFill="background1"/>
            <w:noWrap/>
            <w:hideMark/>
          </w:tcPr>
          <w:p w14:paraId="001F9266" w14:textId="77777777" w:rsidR="00496000" w:rsidRPr="009C5402" w:rsidRDefault="00496000" w:rsidP="00C65B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684" w:type="dxa"/>
            <w:shd w:val="clear" w:color="auto" w:fill="FFFFFF" w:themeFill="background1"/>
            <w:noWrap/>
            <w:hideMark/>
          </w:tcPr>
          <w:p w14:paraId="5640142B" w14:textId="77777777" w:rsidR="00496000" w:rsidRPr="009C5402" w:rsidRDefault="00496000" w:rsidP="00C65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C540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SL40</w:t>
            </w:r>
          </w:p>
        </w:tc>
      </w:tr>
    </w:tbl>
    <w:p w14:paraId="75FD11A0" w14:textId="77777777" w:rsidR="00E97CAD" w:rsidRDefault="00E97CAD"/>
    <w:sectPr w:rsidR="00E97CAD" w:rsidSect="008A44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000"/>
    <w:rsid w:val="00496000"/>
    <w:rsid w:val="008A4480"/>
    <w:rsid w:val="00E97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BC031E"/>
  <w15:chartTrackingRefBased/>
  <w15:docId w15:val="{9898BB33-3E31-4C4B-AD12-ABF07E96D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00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6Couleur">
    <w:name w:val="List Table 6 Colorful"/>
    <w:basedOn w:val="TableauNormal"/>
    <w:uiPriority w:val="51"/>
    <w:rsid w:val="0049600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Pal, Ms</dc:creator>
  <cp:keywords/>
  <dc:description/>
  <cp:lastModifiedBy>Elisa Pal, Ms</cp:lastModifiedBy>
  <cp:revision>1</cp:revision>
  <dcterms:created xsi:type="dcterms:W3CDTF">2022-04-13T12:05:00Z</dcterms:created>
  <dcterms:modified xsi:type="dcterms:W3CDTF">2022-04-13T12:05:00Z</dcterms:modified>
</cp:coreProperties>
</file>